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hint="eastAsia"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  <w:lang w:eastAsia="zh-CN"/>
        </w:rPr>
      </w:pPr>
      <w:r>
        <w:rPr>
          <w:rFonts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  <w:t>MATLAB program code of Fig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  <w:lang w:val="en-US" w:eastAsia="zh-CN"/>
        </w:rPr>
        <w:t>.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  <w:t>Time: December 28th, 2023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Kn、Cn%%%%%%%%%%%%*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lear all;clc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v1=0.2;%%%%v1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v2=0.25;%%%%%v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1=3e10;%%%%N/m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2=1.3e11;%%%N/m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r=1e-6;%%%Arm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Psi=0.89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H=50;%%%H15.778-56.35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=H/2.8;%%%%H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amma=1.5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=1.36E-9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D=1.1;%%%%1.1-1.9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=0.454+0.41*v2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lpha=(2-D)/D*Ar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=1/((1-v1.^2)/E1+(1-v2.^2)/E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lphaC=(2.^(9-2*D)*pi.^(D-3)*G.^(2*D-2)*log(gamma)*((E/(k*H)).^2).^(1/(D-1)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p1=1.38*2.8*(76.4.^(0.38)-1)*k*Y*D*Psi.^((2-D)/2)*alpha.^(D/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q1=1.14*(D-1)*2.^(4-D)*pi.^((D-2)/2)*(log(gamma)).^(1/2)*G.^(D-1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p2=2*E*D*Psi.^((3-D)/2)*alpha.^(D/2)*(-alpha.^((1-D)/2)+alphaC.^((1-D)/2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q2=(2*pi).^(1/2)*(1-D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n=p1/q1+p2/q2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N=51;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s=6.28/pi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=1/fs;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=(0:N-1)*T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h=1/fs;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aopin=200:4:400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dipin=0.2:0.004:0.4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midu=7350;%%%kg/m3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hi1=35;chi2=140;chi3=45;chi4=130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oshu=1.5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r_1=moshu*chi1/2000;r_2=moshu*chi2/2000;r_3=moshu*chi3/2000;r_4=moshu*chi4/2000;%: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rn1=20/1000;rn2=20/1000;rn3=15/1000;rn4=15/1000;%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hihou1=30/1000;chihou2=30/1000;chihou3=25/1000;chihou4=25/1000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1=10*(midu*pi*chihou1*((2*r_1).^4-(2*rn1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2=10*(midu*pi*chihou2*((2*r_2).^4-(2*rn2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3=10*(midu*pi*chihou3*((2*r_3).^4-(2*rn3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4=10*(midu*pi*chihou4*((2*r_4).^4-(2*rn4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23=J_2+J_3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e1=(J_1*J_23)/(J_23*r_1.^2+J_1*r_2.^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e2=J_23/(r_2*r_3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e3=J_4*J_23/(J_23*r_4.^2+J_4*r_3.^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11=[];y22=[]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ali=cos(pi/9);bodong=1;aoufa=0;yadao=(1/yali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kg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1=0.48;m2=1.5;m3=0.52;m23=m2+m3;m4=1.3;m5=22;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ok，.07-0.1，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xi_1=0.06;cxi_2=0.085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exi_b=10e+6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se1(1)=200e-6;cse2(1)=180e-6;cse3(1)=160e-6;%%%%%%%%%%%%%%%%，K1(1)=140e-6;SiK2(1)=120e-6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N/m，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K_1=3e+8;KK_3=2e+8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K_15=3.8e+8;KK_25=2.8e+8;KK_45=1.8e+8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N。s/m，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1=2*cxi_1*sqrt(KK_1/(1/m1+1/m2)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2=2*cxi_2*sqrt(KK_3/(1/m3+1/m4)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 c1=5500;c2=6857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15=1000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45=1000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25=1000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Cn=4200;%%%%N。s/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n=0.04*((m1+m23+m4+m5)*Kn).^(1/2);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w_h=(KK_1/me1).^(1/2);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huansu=2000;%%r/min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1=zhuansu*chi1/60;f2=f1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3=zhuansu*chi1/chi2*chi3/60;f4=f3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umige1=2*pi*f1;oumige2=2*pi*f2;oumige3=2*pi*f3;oumige4=2*pi*f4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1=oumige1/w_h;Omega2=oumige2/w_h;Omega3=oumige3/w_h;Omega4=oumige4/w_h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15=0.4;%%%*****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25=0.3;%%%----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45=0.2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L=length(t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=length(gaopin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=length(dipin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or r=1:J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for j=1:S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1=zeros(1,length(t)); z1=zeros(1,length(t)); 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2=zeros(1,length(t)); z2=zeros(1,length(t));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4=zeros(1,length(t)); z4=zeros(1,length(t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5=zeros(1,length(t)); z5=zeros(1,length(t));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for i=1:(length(t)-1);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pp(j,r)=0.01*(1e-8)*sin(dipin(j).*t(i)+aoufa)+500*(1e-8)*sin(gaopin(r).*t(i)+aoufa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k1=KK_1+KK_1*bodong*sin(Omega1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k2=KK_3+KK_3*bodong*sin(Omega3.*t+aoufa);%%%%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15=KK_15+KK_15*bodong*sin(Omega15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25=KK_25+KK_25*bodong*sin(Omega25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45=KK_45+KK_45*bodong*sin(Omega45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cse1=(y1(i)-y5(i)-cse1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cse2=(y2(i)-y5(i)-cse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cse3=(y4(i)-y5(i)-cse3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K1=(y1(i)-y2(i))*yadao+K1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SiK2=(y4(i)-y2(i))*yadao+SiK2;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1(i+1)=y1(i)/Cexi_b+h*z1(i)/Cexi_b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1(i+1)=z1(i)/Cexi_b+h*(yali*kk1(i)*K1/(w_h*w_h*m1)+c1*yali*(z1(i)-z2(i))/(w_h*m1)-c15*(z1(i)-z5(i))/(w_h*m1)-k15(i)*cse1/((w_h*w_h*m1))+(c15*(z1(i)-z5(i))+c25*(z2(i)-z5(i))+c45*(z4(i)-z5(i)))/(w_h*m5)+(k15(i)*cse1+k25(i)*cse2+k45(i)*cse3)/(w_h*w_h*m5)-Cn/(w_h*m5)*z5(i)-Kn/(w_h*w_h*m5).*y5(i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2(i+1)=y2(i)/Cexi_b+h*z2(i)/Cexi_b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2(i+1)=z2(i)/Cexi_b+h*(yali*kk1(i)*K1/(w_h*w_h*m23)+c1*yali*(z1(i)-z2(i))/(w_h*m23)-(yali*kk2(i)*SiK2)/(w_h*w_h*m23)-c2*yali*(z2(i)-z4(i))/(w_h*m23)-c25*(z2(i)-z5(i))/(w_h*m23)-k25(i)*cse2/(w_h*w_h*m23)+(c15*(z1(i)-z5(i))+c25*(z2(i)-z5(i))+c45*(z4(i)-z5(i)))/(w_h*m5)+(k15(i)*cse1+k25(i)*cse2+k45(i)*cse3)/(w_h*w_h*m5)-Cn/(w_h*m5)*z5(i)-Kn/(w_h*w_h*m5).*y5(i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4(i+1)=y4(i)/Cexi_b+h*z4(i)/Cexi_b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z4(i+1)=z4(i)/Cexi_b+h*(yali*kk2(i)*SiK2/(w_h*w_h*m4)+c2*yali*(z2(i)-z4(i))/(w_h*m4)-c45*(z4(i)-z5(i))/(w_h*m4)-k45(i)*cse3/(w_h*w_h*m4)+(c15*(z1(i)-z5(i))+c25*(z2(i)-z5(i))+c45*(z4(i)-z5(i)))/(w_h*m5)+(k15(i)*cse1+k25(i)*cse2+k45(i)*cse3)/(w_h*w_h*m5)-Cn/(w_h*m5)*z5(i)-Kn/(w_h*w_h*m5).*y5(i));           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5(i+1)=y5(i)/Cexi_b+h*z5(i)/Cexi_b+pp(j,r)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5(i+1)=z1(i)/Cexi_b+h*((c15*(z1(i)-z5(i))+c25*(z2(i)-z5(i))+c45*(z4(i)-z5(i)))/(w_h*m5)+(k15(i)*cse1+k25(i)*cse2+k45(i)*cse3)/(w_h*w_h*m5)-Cn/(w_h*m5)*z5(i)-Kn/(w_h*w_h*m5).*y5(i))+pp(j,r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nd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y11=z5.*sin(dipin(j)*t)*h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y22=z5.*cos(dipin(j).*t)*h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B1=sum(y11);B2=sum(y2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Q=2/0.2*sqrt(B1^2+B2^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B(r,j)=Q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end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nd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bplot(2,2,1)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rf(gaopin(2:length(gaopin)),dipin(2:length(dipin)),B(2:length(t),2:length(t)))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xlabel('gaopin');ylabel('dipin');zlabel('Q'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bplot(2,2,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ontour(gaopin,dipin,B,100)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xlabel('gaopin');ylabel('dipin');zlabel('Q'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Kn、Cn%%%%%%%%%%%%%%*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lear all;clc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v1=0.2;%%%%v1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v2=0.25;%%%%%v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1=3e10;%%%%N/m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2=1.3e11;%%%N/m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r=1e-6;%%%Arm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Psi=0.89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H=50;%%%H15.778-56.35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=H/2.8;%%%%H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amma=1.5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=1.36E-9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D=1.1;%%%%1.1-1.9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=0.454+0.41*v2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lpha=(2-D)/D*Ar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=1/((1-v1.^2)/E1+(1-v2.^2)/E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lphaC=(2.^(9-2*D)*pi.^(D-3)*G.^(2*D-2)*log(gamma)*((E/(k*H)).^2).^(1/(D-1)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p1=1.38*2.8*(76.4.^(0.38)-1)*k*Y*D*Psi.^((2-D)/2)*alpha.^(D/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q1=1.14*(D-1)*2.^(4-D)*pi.^((D-2)/2)*(log(gamma)).^(1/2)*G.^(D-1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p2=2*E*D*Psi.^((3-D)/2)*alpha.^(D/2)*(-alpha.^((1-D)/2)+alphaC.^((1-D)/2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q2=(2*pi).^(1/2)*(1-D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n=p1/q1+p2/q2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N=51;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s=6.28/pi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=1/fs;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=(0:N-1)*T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h=1/fs;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aopin=200:4:400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dipin=0.2:0.004:0.4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midu=7350;%%%kg/m3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hi1=35;chi2=140;chi3=45;chi4=130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oshu=1.5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r_1=moshu*chi1/2000;r_2=moshu*chi2/2000;r_3=moshu*chi3/2000;r_4=moshu*chi4/2000;%: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rn1=20/1000;rn2=20/1000;rn3=15/1000;rn4=15/1000;%: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hihou1=30/1000;chihou2=30/1000;chihou3=25/1000;chihou4=25/1000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1=2*(midu*pi*chihou1*((2*r_1).^4-(2*rn1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2=2*(midu*pi*chihou2*((2*r_2).^4-(2*rn2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3=2*(midu*pi*chihou3*((2*r_3).^4-(2*rn3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4=2*(midu*pi*chihou4*((2*r_4).^4-(2*rn4).^4)/32);%kg。m^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_23=J_2+J_3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e1=(J_1*J_23)/(J_23*r_1.^2+J_1*r_2.^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e2=J_23/(r_2*r_3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e3=J_4*J_23/(J_23*r_4.^2+J_4*r_3.^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11=[];y22=[]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ali=cos(pi/9);bodong=1;aoufa=0;yadao=(1/yali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kg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m1=0.28;m2=0.8;m3=0.22;m23=m2+m3;m4=0.45;m5=22;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ok，0.07-0.1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xi_1=0.06;cxi_2=0.085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exi_b=10e+6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se1(1)=200e-6;cse2(1)=180e-6;cse3(1)=160e-6;%%%%%%%%%%%%%%%%，K1(1)=140e-6;SiK2(1)=120e-6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N/m，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K_1=3e+8;KK_3=2e+8;%%%%%2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KK_15=3.8e+8;KK_25=2.8e+8;KK_45=1.8e+8;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N。s/m，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1=2*cxi_1*sqrt(KK_1/(1/m1+1/m2)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2=2*cxi_2*sqrt(KK_3/(1/m3+1/m4)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 c1=5500;c2=6857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15=1000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45=1000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25=1000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Cn=4200;%%%%N。s/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n=0.04*((m1+m23+m4+m5)*Kn).^(1/2);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w_h=(KK_1/me1).^(1/2);;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m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%%%%%%%%%%%%%%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huansu=2000;%r/min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1=zhuansu*chi1/60;f2=f1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3=zhuansu*chi1/chi2*chi3/60;f4=f3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umige1=2*pi*f1;oumige2=2*pi*f2;oumige3=2*pi*f3;oumige4=2*pi*f4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1=oumige1/w_h;Omega2=oumige2/w_h;Omega3=oumige3/w_h;Omega4=oumige4/w_h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15=0.4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25=0.3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Omega45=0.2;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L=length(t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J=length(gaopin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=length(dipin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or r=1:J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for j=1:S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1=zeros(1,length(t)); z1=zeros(1,length(t)); %%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2=zeros(1,length(t)); z2=zeros(1,length(t));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y4=zeros(1,length(t)); z4=zeros(1,length(t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5=zeros(1,length(t)); z5=zeros(1,length(t));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for i=1:(length(t)-1);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pp(j,r)=0.01*(1e-8)*sin(dipin(j).*t(i)+aoufa)+500*(1e-8)*sin(gaopin(r).*t(i)+aoufa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k1=KK_1+KK_1*bodong*sin(Omega1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k2=KK_3+KK_3*bodong*sin(Omega3.*t+aoufa);%%%%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15=KK_15+KK_15*bodong*sin(Omega15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k25=KK_25+KK_25*bodong*sin(Omega25.*t+aoufa);%%%%  k45=KK_45+KK_45*bodong*sin(Omega45.*t+aoufa);%%%%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cse1=(y1(i)-y5(i)-cse1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cse2=(y2(i)-y5(i)-cse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cse3=(y4(i)-y5(i)-cse3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K1=(y1(i)-y2(i))*yadao+K1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SiK2=(y4(i)-y2(i))*yadao+SiK2;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1(i+1)=y1(i)/Cexi_b+h*z1(i)/Cexi_b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1(i+1)=z1(i)/Cexi_b+h*(yali*kk1(i)*K1/(w_h*w_h*m1)+c1*yali*(z1(i)-z2(i))/(w_h*m1)-c15*(z1(i)-z5(i))/(w_h*m1)-k15(i)*cse1/((w_h*w_h*m1))+(c15*(z1(i)-z5(i))+c25*(z2(i)-z5(i))+c45*(z4(i)-z5(i)))/(w_h*m5)+(k15(i)*cse1+k25(i)*cse2+k45(i)*cse3)/(w_h*w_h*m5)-Cn/(w_h*m5)*z5(i)-Kn/(w_h*w_h*m5).*y5(i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2(i+1)=y2(i)/Cexi_b+h*z2(i)/Cexi_b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2(i+1)=z2(i)/Cexi_b+h*(yali*kk1(i)*K1/(w_h*w_h*m23)+c1*yali*(z1(i)-z2(i))/(w_h*m23)-(yali*kk2(i)*SiK2)/(w_h*w_h*m23)-c2*yali*(z2(i)-z4(i))/(w_h*m23)-c25*(z2(i)-z5(i))/(w_h*m23)-k25(i)*cse2/(w_h*w_h*m23)+(c15*(z1(i)-z5(i))+c25*(z2(i)-z5(i))+c45*(z4(i)-z5(i)))/(w_h*m5)+(k15(i)*cse1+k25(i)*cse2+k45(i)*cse3)/(w_h*w_h*m5)-Cn/(w_h*m5)*z5(i)-Kn/(w_h*w_h*m5).*y5(i)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4(i+1)=y4(i)/Cexi_b+h*z4(i)/Cexi_b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z4(i+1)=z4(i)/Cexi_b+h*(yali*kk2(i)*SiK2/(w_h*w_h*m4)+c2*yali*(z2(i)-z4(i))/(w_h*m4)-c45*(z4(i)-z5(i))/(w_h*m4)-k45(i)*cse3/(w_h*w_h*m4)+(c15*(z1(i)-z5(i))+c25*(z2(i)-z5(i))+c45*(z4(i)-z5(i)))/(w_h*m5)+(k15(i)*cse1+k25(i)*cse2+k45(i)*cse3)/(w_h*w_h*m5)-Cn/(w_h*m5)*z5(i)-Kn/(w_h*w_h*m5).*y5(i));           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y5(i+1)=y5(i)/Cexi_b+h*z5(i)/Cexi_b+pp(j,r);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z5(i+1)=z1(i)/Cexi_b+h*((c15*(z1(i)-z5(i))+c25*(z2(i)-z5(i))+c45*(z4(i)-z5(i)))/(w_h*m5)+(k15(i)*cse1+k25(i)*cse2+k45(i)*cse3)/(w_h*w_h*m5)-Cn/(w_h*m5)*z5(i)-Kn/(w_h*w_h*m5).*y5(i))+pp(j,r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nd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y11=z5.*sin(dipin(j)*t)*h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y22=z5.*cos(dipin(j).*t)*h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B1=sum(y11);B2=sum(y2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Q=2/0.2*sqrt(B1^2+B2^2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       B(r,j)=Q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 end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end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bplot(2,2,3)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rf(gaopin(2:length(gaopin)),dipin(2:length(dipin)),B(2:length(t),2:length(t)))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xlabel('gaopin');ylabel('dipin');zlabel('Q'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bplot(2,2,4);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contour(gaopin,dipin,B,100)</w:t>
      </w:r>
    </w:p>
    <w:p>
      <w:pPr>
        <w:jc w:val="left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xlabel('gaopin');ylabel('dipin');zlabel('Q');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jODk4ZjQ2NzE5N2QxNGJhMzc5NTk4MDM2MWQ5YTYifQ=="/>
  </w:docVars>
  <w:rsids>
    <w:rsidRoot w:val="00000000"/>
    <w:rsid w:val="34814C36"/>
    <w:rsid w:val="50B1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0:54:00Z</dcterms:created>
  <dc:creator>x</dc:creator>
  <cp:lastModifiedBy>北纬30度</cp:lastModifiedBy>
  <dcterms:modified xsi:type="dcterms:W3CDTF">2023-12-28T00:3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4DA04FDC8B74D309F8EED8EA26EE5A8_12</vt:lpwstr>
  </property>
</Properties>
</file>